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ED1B6" w14:textId="1609CACD" w:rsidR="00CA6305" w:rsidRDefault="00D32C33">
      <w:bookmarkStart w:id="0" w:name="_GoBack"/>
      <w:bookmarkEnd w:id="0"/>
      <w:r>
        <w:t xml:space="preserve">Parallel Tempering Markov Chain Monte Carlo (MC) Features in </w:t>
      </w:r>
      <w:r w:rsidR="001819E7">
        <w:t>868-cell data</w:t>
      </w:r>
      <w:r w:rsidR="009C0C7E">
        <w:t xml:space="preserve">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620"/>
        <w:gridCol w:w="1530"/>
        <w:gridCol w:w="1530"/>
        <w:gridCol w:w="1525"/>
      </w:tblGrid>
      <w:tr w:rsidR="00E27ED2" w14:paraId="01FC6253" w14:textId="77777777" w:rsidTr="00DA0A97">
        <w:tc>
          <w:tcPr>
            <w:tcW w:w="3145" w:type="dxa"/>
          </w:tcPr>
          <w:p w14:paraId="34201892" w14:textId="75AB0DAF" w:rsidR="00E27ED2" w:rsidRDefault="00A96713">
            <w:r>
              <w:t>Parallel Tempering run</w:t>
            </w:r>
          </w:p>
        </w:tc>
        <w:tc>
          <w:tcPr>
            <w:tcW w:w="1620" w:type="dxa"/>
          </w:tcPr>
          <w:p w14:paraId="4E5B70A1" w14:textId="77777777" w:rsidR="00E27ED2" w:rsidRDefault="00E27ED2">
            <w:r>
              <w:t>Ensemble 1</w:t>
            </w:r>
          </w:p>
        </w:tc>
        <w:tc>
          <w:tcPr>
            <w:tcW w:w="1530" w:type="dxa"/>
          </w:tcPr>
          <w:p w14:paraId="24FCB74B" w14:textId="77777777" w:rsidR="00E27ED2" w:rsidRDefault="00E27ED2">
            <w:r>
              <w:t>Ensemble 2</w:t>
            </w:r>
          </w:p>
        </w:tc>
        <w:tc>
          <w:tcPr>
            <w:tcW w:w="1530" w:type="dxa"/>
          </w:tcPr>
          <w:p w14:paraId="0E1073D1" w14:textId="77777777" w:rsidR="00E27ED2" w:rsidRDefault="00E27ED2">
            <w:r>
              <w:t>Ensemble 3</w:t>
            </w:r>
          </w:p>
        </w:tc>
        <w:tc>
          <w:tcPr>
            <w:tcW w:w="1525" w:type="dxa"/>
          </w:tcPr>
          <w:p w14:paraId="2837DBEA" w14:textId="77777777" w:rsidR="00E27ED2" w:rsidRDefault="00E27ED2">
            <w:r>
              <w:t>Ensemble 4</w:t>
            </w:r>
          </w:p>
        </w:tc>
      </w:tr>
      <w:tr w:rsidR="00E27ED2" w14:paraId="3748BC30" w14:textId="77777777" w:rsidTr="00DA0A97">
        <w:tc>
          <w:tcPr>
            <w:tcW w:w="3145" w:type="dxa"/>
          </w:tcPr>
          <w:p w14:paraId="4A54B41D" w14:textId="5D411538" w:rsidR="00E27ED2" w:rsidRDefault="00E27ED2">
            <w:r>
              <w:t>Gillespie traj</w:t>
            </w:r>
            <w:r w:rsidR="00DD3667">
              <w:t>ectory</w:t>
            </w:r>
            <w:r>
              <w:t xml:space="preserve"> per MC update</w:t>
            </w:r>
          </w:p>
        </w:tc>
        <w:tc>
          <w:tcPr>
            <w:tcW w:w="1620" w:type="dxa"/>
          </w:tcPr>
          <w:p w14:paraId="2E8E8B97" w14:textId="77777777" w:rsidR="00E27ED2" w:rsidRDefault="00055F46">
            <w:r>
              <w:t>7*</w:t>
            </w:r>
            <w:r w:rsidR="00E27ED2">
              <w:t>1024</w:t>
            </w:r>
          </w:p>
        </w:tc>
        <w:tc>
          <w:tcPr>
            <w:tcW w:w="1530" w:type="dxa"/>
          </w:tcPr>
          <w:p w14:paraId="2D8DDC2D" w14:textId="77777777" w:rsidR="00E27ED2" w:rsidRDefault="00055F46">
            <w:r>
              <w:t>6*</w:t>
            </w:r>
            <w:r w:rsidR="00E66BBE">
              <w:t>1024</w:t>
            </w:r>
          </w:p>
        </w:tc>
        <w:tc>
          <w:tcPr>
            <w:tcW w:w="1530" w:type="dxa"/>
          </w:tcPr>
          <w:p w14:paraId="3644664B" w14:textId="77777777" w:rsidR="00E27ED2" w:rsidRDefault="0094354E">
            <w:r>
              <w:t>6*1024</w:t>
            </w:r>
          </w:p>
        </w:tc>
        <w:tc>
          <w:tcPr>
            <w:tcW w:w="1525" w:type="dxa"/>
          </w:tcPr>
          <w:p w14:paraId="79150AB5" w14:textId="77777777" w:rsidR="00E27ED2" w:rsidRDefault="009771D6">
            <w:r>
              <w:t>4*1024</w:t>
            </w:r>
          </w:p>
        </w:tc>
      </w:tr>
      <w:tr w:rsidR="00E27ED2" w14:paraId="41FB233D" w14:textId="77777777" w:rsidTr="00DA0A97">
        <w:tc>
          <w:tcPr>
            <w:tcW w:w="3145" w:type="dxa"/>
          </w:tcPr>
          <w:p w14:paraId="7C684FC8" w14:textId="68984202" w:rsidR="00E27ED2" w:rsidRDefault="00EC7960" w:rsidP="00EC7960">
            <w:r>
              <w:t xml:space="preserve">Avg. number of 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 w:rsidR="00DA0A97">
              <w:t>-steps</w:t>
            </w:r>
            <w:r w:rsidR="006F2B60">
              <w:t xml:space="preserve"> in a Gillespie </w:t>
            </w:r>
            <w:proofErr w:type="gramStart"/>
            <w:r w:rsidR="006F2B60">
              <w:t>traj</w:t>
            </w:r>
            <w:r w:rsidR="009330A7">
              <w:t>ectory</w:t>
            </w:r>
            <w:r w:rsidR="006F2B60">
              <w:t xml:space="preserve">  for</w:t>
            </w:r>
            <w:proofErr w:type="gramEnd"/>
            <w:r w:rsidR="006F2B60">
              <w:t xml:space="preserve"> an MC update</w:t>
            </w:r>
          </w:p>
        </w:tc>
        <w:tc>
          <w:tcPr>
            <w:tcW w:w="1620" w:type="dxa"/>
          </w:tcPr>
          <w:p w14:paraId="48C99D66" w14:textId="77777777" w:rsidR="00E27ED2" w:rsidRDefault="00055F46">
            <w:r>
              <w:t>1490217</w:t>
            </w:r>
          </w:p>
        </w:tc>
        <w:tc>
          <w:tcPr>
            <w:tcW w:w="1530" w:type="dxa"/>
          </w:tcPr>
          <w:p w14:paraId="79A821B3" w14:textId="77777777" w:rsidR="00E27ED2" w:rsidRDefault="00055F46">
            <w:r>
              <w:t>1854479</w:t>
            </w:r>
          </w:p>
        </w:tc>
        <w:tc>
          <w:tcPr>
            <w:tcW w:w="1530" w:type="dxa"/>
          </w:tcPr>
          <w:p w14:paraId="4221D374" w14:textId="77777777" w:rsidR="00E27ED2" w:rsidRDefault="00055F46">
            <w:r>
              <w:t>1926150</w:t>
            </w:r>
          </w:p>
        </w:tc>
        <w:tc>
          <w:tcPr>
            <w:tcW w:w="1525" w:type="dxa"/>
          </w:tcPr>
          <w:p w14:paraId="26B9D3B2" w14:textId="77777777" w:rsidR="00E27ED2" w:rsidRDefault="001E22EC">
            <w:r>
              <w:t>1312186</w:t>
            </w:r>
          </w:p>
        </w:tc>
      </w:tr>
      <w:tr w:rsidR="00E27ED2" w14:paraId="443D74AF" w14:textId="77777777" w:rsidTr="00DA0A97">
        <w:tc>
          <w:tcPr>
            <w:tcW w:w="3145" w:type="dxa"/>
          </w:tcPr>
          <w:p w14:paraId="5A83B140" w14:textId="59CB965D" w:rsidR="00E27ED2" w:rsidRDefault="00DA0A97">
            <w:r>
              <w:t>Number MC updates for equil</w:t>
            </w:r>
            <w:r w:rsidR="00970062">
              <w:t>ibration</w:t>
            </w:r>
          </w:p>
        </w:tc>
        <w:tc>
          <w:tcPr>
            <w:tcW w:w="1620" w:type="dxa"/>
          </w:tcPr>
          <w:p w14:paraId="0933D924" w14:textId="77777777" w:rsidR="00E27ED2" w:rsidRDefault="00EF64CA">
            <w:r>
              <w:t>20000</w:t>
            </w:r>
          </w:p>
        </w:tc>
        <w:tc>
          <w:tcPr>
            <w:tcW w:w="1530" w:type="dxa"/>
          </w:tcPr>
          <w:p w14:paraId="251DFB58" w14:textId="77777777" w:rsidR="00E27ED2" w:rsidRDefault="00EF64CA">
            <w:r>
              <w:t>20000</w:t>
            </w:r>
          </w:p>
        </w:tc>
        <w:tc>
          <w:tcPr>
            <w:tcW w:w="1530" w:type="dxa"/>
          </w:tcPr>
          <w:p w14:paraId="0A401A77" w14:textId="77777777" w:rsidR="00E27ED2" w:rsidRDefault="00EF64CA">
            <w:r>
              <w:t>20000</w:t>
            </w:r>
          </w:p>
        </w:tc>
        <w:tc>
          <w:tcPr>
            <w:tcW w:w="1525" w:type="dxa"/>
          </w:tcPr>
          <w:p w14:paraId="5844033F" w14:textId="77777777" w:rsidR="00E27ED2" w:rsidRDefault="00EF64CA">
            <w:r>
              <w:t>20000</w:t>
            </w:r>
          </w:p>
        </w:tc>
      </w:tr>
      <w:tr w:rsidR="00E27ED2" w14:paraId="565C9A7C" w14:textId="77777777" w:rsidTr="00DA0A97">
        <w:tc>
          <w:tcPr>
            <w:tcW w:w="3145" w:type="dxa"/>
          </w:tcPr>
          <w:p w14:paraId="04B22D87" w14:textId="63B841F8" w:rsidR="00E27ED2" w:rsidRDefault="004E0311">
            <w:r>
              <w:t>Number of parallel tempering</w:t>
            </w:r>
            <w:r w:rsidR="00DA0A97">
              <w:t xml:space="preserve"> </w:t>
            </w:r>
            <w:r w:rsidR="006F2B60">
              <w:t>replica</w:t>
            </w:r>
            <w:r w:rsidR="00DA0A97">
              <w:t xml:space="preserve"> </w:t>
            </w:r>
            <w:r w:rsidR="006F2B60">
              <w:t>e</w:t>
            </w:r>
            <w:r w:rsidR="00DA0A97">
              <w:t>xchange</w:t>
            </w:r>
            <w:r>
              <w:t>s</w:t>
            </w:r>
            <w:r w:rsidR="00DA0A97">
              <w:t xml:space="preserve"> </w:t>
            </w:r>
            <w:r w:rsidR="006F2B60">
              <w:t xml:space="preserve">per replica for </w:t>
            </w:r>
            <w:r w:rsidR="00970062">
              <w:t>equi</w:t>
            </w:r>
            <w:r w:rsidR="00DA0A97">
              <w:t>l</w:t>
            </w:r>
            <w:r w:rsidR="006F2B60">
              <w:t>ibration</w:t>
            </w:r>
          </w:p>
        </w:tc>
        <w:tc>
          <w:tcPr>
            <w:tcW w:w="1620" w:type="dxa"/>
          </w:tcPr>
          <w:p w14:paraId="42894040" w14:textId="77777777" w:rsidR="00E27ED2" w:rsidRDefault="00EC0DA3">
            <w:r>
              <w:t>40000</w:t>
            </w:r>
          </w:p>
        </w:tc>
        <w:tc>
          <w:tcPr>
            <w:tcW w:w="1530" w:type="dxa"/>
          </w:tcPr>
          <w:p w14:paraId="2672B789" w14:textId="77777777" w:rsidR="00E27ED2" w:rsidRDefault="00EC0DA3">
            <w:r>
              <w:t>40000</w:t>
            </w:r>
          </w:p>
        </w:tc>
        <w:tc>
          <w:tcPr>
            <w:tcW w:w="1530" w:type="dxa"/>
          </w:tcPr>
          <w:p w14:paraId="19F7C5E8" w14:textId="77777777" w:rsidR="00E27ED2" w:rsidRDefault="00EC0DA3">
            <w:r>
              <w:t>40000</w:t>
            </w:r>
          </w:p>
        </w:tc>
        <w:tc>
          <w:tcPr>
            <w:tcW w:w="1525" w:type="dxa"/>
          </w:tcPr>
          <w:p w14:paraId="51702587" w14:textId="77777777" w:rsidR="00E27ED2" w:rsidRDefault="00EC0DA3">
            <w:r>
              <w:t>40000</w:t>
            </w:r>
          </w:p>
        </w:tc>
      </w:tr>
      <w:tr w:rsidR="00E27ED2" w14:paraId="255825CB" w14:textId="77777777" w:rsidTr="00DA0A97">
        <w:tc>
          <w:tcPr>
            <w:tcW w:w="3145" w:type="dxa"/>
          </w:tcPr>
          <w:p w14:paraId="399F7D36" w14:textId="14C2C9B3" w:rsidR="00E27ED2" w:rsidRDefault="006F2B60">
            <w:r>
              <w:t>Number MC updates for accum</w:t>
            </w:r>
            <w:r w:rsidR="00970062">
              <w:t>ulation</w:t>
            </w:r>
          </w:p>
        </w:tc>
        <w:tc>
          <w:tcPr>
            <w:tcW w:w="1620" w:type="dxa"/>
          </w:tcPr>
          <w:p w14:paraId="36934541" w14:textId="77777777" w:rsidR="00E27ED2" w:rsidRDefault="00A402DB">
            <w:r>
              <w:t>37143</w:t>
            </w:r>
          </w:p>
        </w:tc>
        <w:tc>
          <w:tcPr>
            <w:tcW w:w="1530" w:type="dxa"/>
          </w:tcPr>
          <w:p w14:paraId="4AD490C6" w14:textId="77777777" w:rsidR="00E27ED2" w:rsidRDefault="00EC0DA3">
            <w:r>
              <w:t>45595</w:t>
            </w:r>
          </w:p>
        </w:tc>
        <w:tc>
          <w:tcPr>
            <w:tcW w:w="1530" w:type="dxa"/>
          </w:tcPr>
          <w:p w14:paraId="57C2E4AE" w14:textId="77777777" w:rsidR="00E27ED2" w:rsidRDefault="00EC0DA3">
            <w:r>
              <w:t>42401</w:t>
            </w:r>
          </w:p>
        </w:tc>
        <w:tc>
          <w:tcPr>
            <w:tcW w:w="1525" w:type="dxa"/>
          </w:tcPr>
          <w:p w14:paraId="6ACBBE80" w14:textId="77777777" w:rsidR="00E27ED2" w:rsidRDefault="00D12E43">
            <w:r>
              <w:t>54000</w:t>
            </w:r>
          </w:p>
        </w:tc>
      </w:tr>
      <w:tr w:rsidR="00E27ED2" w14:paraId="20A50F17" w14:textId="77777777" w:rsidTr="00DA0A97">
        <w:tc>
          <w:tcPr>
            <w:tcW w:w="3145" w:type="dxa"/>
          </w:tcPr>
          <w:p w14:paraId="41AEA8CC" w14:textId="39740A0F" w:rsidR="00E27ED2" w:rsidRDefault="004E0311">
            <w:r>
              <w:t>Number parallel tempering</w:t>
            </w:r>
            <w:r w:rsidR="006F2B60">
              <w:t xml:space="preserve"> replica exchange</w:t>
            </w:r>
            <w:r>
              <w:t>s</w:t>
            </w:r>
            <w:r w:rsidR="006F2B60">
              <w:t xml:space="preserve"> per replica for accumul</w:t>
            </w:r>
            <w:r w:rsidR="00970062">
              <w:t>ation</w:t>
            </w:r>
          </w:p>
        </w:tc>
        <w:tc>
          <w:tcPr>
            <w:tcW w:w="1620" w:type="dxa"/>
          </w:tcPr>
          <w:p w14:paraId="648E81F5" w14:textId="77777777" w:rsidR="00E27ED2" w:rsidRDefault="00C46FDD">
            <w:r>
              <w:t>68286</w:t>
            </w:r>
          </w:p>
        </w:tc>
        <w:tc>
          <w:tcPr>
            <w:tcW w:w="1530" w:type="dxa"/>
          </w:tcPr>
          <w:p w14:paraId="4A1C8AC4" w14:textId="77777777" w:rsidR="00E27ED2" w:rsidRDefault="00EC0DA3">
            <w:r>
              <w:t>91190</w:t>
            </w:r>
          </w:p>
        </w:tc>
        <w:tc>
          <w:tcPr>
            <w:tcW w:w="1530" w:type="dxa"/>
          </w:tcPr>
          <w:p w14:paraId="44045739" w14:textId="77777777" w:rsidR="00E27ED2" w:rsidRDefault="00EC0DA3">
            <w:r>
              <w:t>84802</w:t>
            </w:r>
          </w:p>
        </w:tc>
        <w:tc>
          <w:tcPr>
            <w:tcW w:w="1525" w:type="dxa"/>
          </w:tcPr>
          <w:p w14:paraId="7592ED43" w14:textId="77777777" w:rsidR="00E27ED2" w:rsidRDefault="00EC0DA3">
            <w:r>
              <w:t>108</w:t>
            </w:r>
            <w:r w:rsidR="006F2B60">
              <w:t>000</w:t>
            </w:r>
          </w:p>
        </w:tc>
      </w:tr>
      <w:tr w:rsidR="00E27ED2" w14:paraId="1A4FACF3" w14:textId="77777777" w:rsidTr="00DA0A97">
        <w:tc>
          <w:tcPr>
            <w:tcW w:w="3145" w:type="dxa"/>
          </w:tcPr>
          <w:p w14:paraId="7740A09F" w14:textId="77777777" w:rsidR="00E27ED2" w:rsidRDefault="00A402DB">
            <w:r>
              <w:t>Mixing ratio intra-replica/replica exchange updates</w:t>
            </w:r>
          </w:p>
        </w:tc>
        <w:tc>
          <w:tcPr>
            <w:tcW w:w="1620" w:type="dxa"/>
          </w:tcPr>
          <w:p w14:paraId="055EE79B" w14:textId="77777777" w:rsidR="00E27ED2" w:rsidRDefault="00A402DB">
            <w:r>
              <w:t xml:space="preserve"> 1/2</w:t>
            </w:r>
          </w:p>
        </w:tc>
        <w:tc>
          <w:tcPr>
            <w:tcW w:w="1530" w:type="dxa"/>
          </w:tcPr>
          <w:p w14:paraId="24E7D1E5" w14:textId="77777777" w:rsidR="00E27ED2" w:rsidRDefault="00A402DB">
            <w:r>
              <w:t>1/2</w:t>
            </w:r>
          </w:p>
        </w:tc>
        <w:tc>
          <w:tcPr>
            <w:tcW w:w="1530" w:type="dxa"/>
          </w:tcPr>
          <w:p w14:paraId="6C6BF496" w14:textId="77777777" w:rsidR="00E27ED2" w:rsidRDefault="00A402DB">
            <w:r>
              <w:t>1/2</w:t>
            </w:r>
          </w:p>
        </w:tc>
        <w:tc>
          <w:tcPr>
            <w:tcW w:w="1525" w:type="dxa"/>
          </w:tcPr>
          <w:p w14:paraId="049319C1" w14:textId="77777777" w:rsidR="00E27ED2" w:rsidRDefault="00A402DB">
            <w:r>
              <w:t>1/2</w:t>
            </w:r>
          </w:p>
        </w:tc>
      </w:tr>
      <w:tr w:rsidR="006F2B60" w14:paraId="1FD11B71" w14:textId="77777777" w:rsidTr="00DA0A97">
        <w:tc>
          <w:tcPr>
            <w:tcW w:w="3145" w:type="dxa"/>
          </w:tcPr>
          <w:p w14:paraId="7DAAA3B7" w14:textId="2B542F82" w:rsidR="006F2B60" w:rsidRDefault="00A402DB" w:rsidP="00EC7960">
            <w:r>
              <w:t xml:space="preserve">Number of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oMath>
            <w:r w:rsidR="00EC7960">
              <w:t>-</w:t>
            </w:r>
            <w:r w:rsidR="004E0311">
              <w:t xml:space="preserve">vectors included in </w:t>
            </w:r>
            <w:proofErr w:type="gramStart"/>
            <w:r w:rsidR="004E0311">
              <w:t>accumulation</w:t>
            </w:r>
            <w:r>
              <w:t xml:space="preserve">  MC</w:t>
            </w:r>
            <w:proofErr w:type="gramEnd"/>
            <w:r>
              <w:t xml:space="preserve"> sample</w:t>
            </w:r>
          </w:p>
        </w:tc>
        <w:tc>
          <w:tcPr>
            <w:tcW w:w="1620" w:type="dxa"/>
          </w:tcPr>
          <w:p w14:paraId="1657A196" w14:textId="77777777" w:rsidR="006F2B60" w:rsidRDefault="00EC0DA3">
            <w:r>
              <w:t>1093</w:t>
            </w:r>
          </w:p>
        </w:tc>
        <w:tc>
          <w:tcPr>
            <w:tcW w:w="1530" w:type="dxa"/>
          </w:tcPr>
          <w:p w14:paraId="3ADEC5F1" w14:textId="77777777" w:rsidR="006F2B60" w:rsidRDefault="00EC0DA3">
            <w:r>
              <w:t>1342</w:t>
            </w:r>
          </w:p>
        </w:tc>
        <w:tc>
          <w:tcPr>
            <w:tcW w:w="1530" w:type="dxa"/>
          </w:tcPr>
          <w:p w14:paraId="0F5C8F36" w14:textId="77777777" w:rsidR="006F2B60" w:rsidRDefault="00EC0DA3">
            <w:r>
              <w:t>1248</w:t>
            </w:r>
          </w:p>
        </w:tc>
        <w:tc>
          <w:tcPr>
            <w:tcW w:w="1525" w:type="dxa"/>
          </w:tcPr>
          <w:p w14:paraId="6CEECA3B" w14:textId="77777777" w:rsidR="006F2B60" w:rsidRDefault="00EC0DA3">
            <w:r>
              <w:t>1589</w:t>
            </w:r>
          </w:p>
        </w:tc>
      </w:tr>
      <w:tr w:rsidR="006F2B60" w14:paraId="5A1A9AEB" w14:textId="77777777" w:rsidTr="00DA0A97">
        <w:tc>
          <w:tcPr>
            <w:tcW w:w="3145" w:type="dxa"/>
          </w:tcPr>
          <w:p w14:paraId="34168802" w14:textId="5EFD4547" w:rsidR="006F2B60" w:rsidRDefault="00E66BBE">
            <w:r>
              <w:t xml:space="preserve">Number round trips </w:t>
            </w:r>
            <w:r w:rsidR="00970062">
              <w:t xml:space="preserve">for </w:t>
            </w:r>
            <w:r w:rsidR="009771D6">
              <w:t>equilib</w:t>
            </w:r>
            <w:r w:rsidR="00970062">
              <w:t>ration</w:t>
            </w:r>
          </w:p>
        </w:tc>
        <w:tc>
          <w:tcPr>
            <w:tcW w:w="1620" w:type="dxa"/>
          </w:tcPr>
          <w:p w14:paraId="5F6C72EA" w14:textId="77777777" w:rsidR="006F2B60" w:rsidRDefault="00E66BBE">
            <w:r>
              <w:t>125</w:t>
            </w:r>
          </w:p>
        </w:tc>
        <w:tc>
          <w:tcPr>
            <w:tcW w:w="1530" w:type="dxa"/>
          </w:tcPr>
          <w:p w14:paraId="5E817211" w14:textId="77777777" w:rsidR="006F2B60" w:rsidRDefault="00E66BBE">
            <w:r>
              <w:t>153</w:t>
            </w:r>
          </w:p>
        </w:tc>
        <w:tc>
          <w:tcPr>
            <w:tcW w:w="1530" w:type="dxa"/>
          </w:tcPr>
          <w:p w14:paraId="2701E812" w14:textId="77777777" w:rsidR="006F2B60" w:rsidRDefault="0094354E">
            <w:r>
              <w:t>108</w:t>
            </w:r>
          </w:p>
        </w:tc>
        <w:tc>
          <w:tcPr>
            <w:tcW w:w="1525" w:type="dxa"/>
          </w:tcPr>
          <w:p w14:paraId="0F30B19D" w14:textId="77777777" w:rsidR="006F2B60" w:rsidRDefault="0094354E">
            <w:r>
              <w:t>164</w:t>
            </w:r>
          </w:p>
        </w:tc>
      </w:tr>
      <w:tr w:rsidR="00E66BBE" w14:paraId="5797DBC8" w14:textId="77777777" w:rsidTr="00DA0A97">
        <w:tc>
          <w:tcPr>
            <w:tcW w:w="3145" w:type="dxa"/>
          </w:tcPr>
          <w:p w14:paraId="49B5FCC4" w14:textId="7FB378B8" w:rsidR="00E66BBE" w:rsidRDefault="00E66BBE">
            <w:r>
              <w:t xml:space="preserve">Number of round trips </w:t>
            </w:r>
            <w:r w:rsidR="00970062">
              <w:t xml:space="preserve">for </w:t>
            </w:r>
            <w:r>
              <w:t>accumul</w:t>
            </w:r>
            <w:r w:rsidR="00970062">
              <w:t>ation</w:t>
            </w:r>
          </w:p>
        </w:tc>
        <w:tc>
          <w:tcPr>
            <w:tcW w:w="1620" w:type="dxa"/>
          </w:tcPr>
          <w:p w14:paraId="65AECB69" w14:textId="77777777" w:rsidR="00E66BBE" w:rsidRDefault="00E66BBE">
            <w:r>
              <w:t>59</w:t>
            </w:r>
          </w:p>
        </w:tc>
        <w:tc>
          <w:tcPr>
            <w:tcW w:w="1530" w:type="dxa"/>
          </w:tcPr>
          <w:p w14:paraId="7DBE5DAC" w14:textId="77777777" w:rsidR="00E66BBE" w:rsidRDefault="00E66BBE">
            <w:r>
              <w:t>125</w:t>
            </w:r>
          </w:p>
        </w:tc>
        <w:tc>
          <w:tcPr>
            <w:tcW w:w="1530" w:type="dxa"/>
          </w:tcPr>
          <w:p w14:paraId="0B1C8A38" w14:textId="77777777" w:rsidR="00E66BBE" w:rsidRDefault="0094354E">
            <w:r>
              <w:t>69</w:t>
            </w:r>
          </w:p>
        </w:tc>
        <w:tc>
          <w:tcPr>
            <w:tcW w:w="1525" w:type="dxa"/>
          </w:tcPr>
          <w:p w14:paraId="60EF4E33" w14:textId="77777777" w:rsidR="00E66BBE" w:rsidRDefault="009771D6">
            <w:r>
              <w:t>67</w:t>
            </w:r>
          </w:p>
        </w:tc>
      </w:tr>
      <w:tr w:rsidR="006E6293" w14:paraId="6C0F74B7" w14:textId="77777777" w:rsidTr="00DA0A97">
        <w:tc>
          <w:tcPr>
            <w:tcW w:w="3145" w:type="dxa"/>
          </w:tcPr>
          <w:p w14:paraId="77D77F04" w14:textId="55E3F297" w:rsidR="006E6293" w:rsidRDefault="00970062">
            <w:r>
              <w:t>Avg. time</w:t>
            </w:r>
            <w:r w:rsidR="00B76D86">
              <w:t xml:space="preserve"> in seconds</w:t>
            </w:r>
            <w:r>
              <w:t xml:space="preserve"> for simulating Gillespie </w:t>
            </w:r>
            <w:r w:rsidR="006E6293">
              <w:t>Trajectories in an MC update</w:t>
            </w:r>
          </w:p>
        </w:tc>
        <w:tc>
          <w:tcPr>
            <w:tcW w:w="1620" w:type="dxa"/>
          </w:tcPr>
          <w:p w14:paraId="2130A3DB" w14:textId="77777777" w:rsidR="006E6293" w:rsidRDefault="006E6293">
            <w:r>
              <w:t>41.98</w:t>
            </w:r>
          </w:p>
        </w:tc>
        <w:tc>
          <w:tcPr>
            <w:tcW w:w="1530" w:type="dxa"/>
          </w:tcPr>
          <w:p w14:paraId="620AD582" w14:textId="77777777" w:rsidR="006E6293" w:rsidRDefault="006E6293">
            <w:r>
              <w:t>34.1</w:t>
            </w:r>
          </w:p>
        </w:tc>
        <w:tc>
          <w:tcPr>
            <w:tcW w:w="1530" w:type="dxa"/>
          </w:tcPr>
          <w:p w14:paraId="54ADCAF8" w14:textId="77777777" w:rsidR="006E6293" w:rsidRDefault="006E6293">
            <w:r>
              <w:t>30.1</w:t>
            </w:r>
          </w:p>
        </w:tc>
        <w:tc>
          <w:tcPr>
            <w:tcW w:w="1525" w:type="dxa"/>
          </w:tcPr>
          <w:p w14:paraId="2A5077C4" w14:textId="77777777" w:rsidR="006E6293" w:rsidRDefault="006E6293">
            <w:r>
              <w:t>16.9</w:t>
            </w:r>
          </w:p>
        </w:tc>
      </w:tr>
    </w:tbl>
    <w:p w14:paraId="27FD7A81" w14:textId="77777777" w:rsidR="00CA6305" w:rsidRDefault="00CA6305"/>
    <w:p w14:paraId="4251819A" w14:textId="2BF51A91" w:rsidR="00CA6305" w:rsidRDefault="00D32C33">
      <w:r>
        <w:t>Parallel Tempering Markov Chain Monte Carlo(MC</w:t>
      </w:r>
      <w:proofErr w:type="gramStart"/>
      <w:r>
        <w:t>)  Features</w:t>
      </w:r>
      <w:proofErr w:type="gramEnd"/>
      <w:r>
        <w:t xml:space="preserve"> </w:t>
      </w:r>
      <w:r w:rsidR="001819E7">
        <w:t>1591-cell data</w:t>
      </w:r>
      <w:r w:rsidR="00970062">
        <w:t xml:space="preserve">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620"/>
        <w:gridCol w:w="1530"/>
        <w:gridCol w:w="1530"/>
        <w:gridCol w:w="1525"/>
      </w:tblGrid>
      <w:tr w:rsidR="001819E7" w14:paraId="70DABB8C" w14:textId="77777777" w:rsidTr="004C6F08">
        <w:tc>
          <w:tcPr>
            <w:tcW w:w="3145" w:type="dxa"/>
          </w:tcPr>
          <w:p w14:paraId="4BE5C983" w14:textId="3CB4945B" w:rsidR="001819E7" w:rsidRDefault="00D32C33" w:rsidP="004C6F08">
            <w:r>
              <w:t>Parallel Tempering run</w:t>
            </w:r>
          </w:p>
        </w:tc>
        <w:tc>
          <w:tcPr>
            <w:tcW w:w="1620" w:type="dxa"/>
          </w:tcPr>
          <w:p w14:paraId="497074E4" w14:textId="77777777" w:rsidR="001819E7" w:rsidRDefault="001819E7" w:rsidP="004C6F08">
            <w:r>
              <w:t>Ensemble 1</w:t>
            </w:r>
          </w:p>
        </w:tc>
        <w:tc>
          <w:tcPr>
            <w:tcW w:w="1530" w:type="dxa"/>
          </w:tcPr>
          <w:p w14:paraId="7A41218C" w14:textId="77777777" w:rsidR="001819E7" w:rsidRDefault="001819E7" w:rsidP="004C6F08">
            <w:r>
              <w:t>Ensemble 2</w:t>
            </w:r>
          </w:p>
        </w:tc>
        <w:tc>
          <w:tcPr>
            <w:tcW w:w="1530" w:type="dxa"/>
          </w:tcPr>
          <w:p w14:paraId="2FB0E615" w14:textId="77777777" w:rsidR="001819E7" w:rsidRDefault="001819E7" w:rsidP="004C6F08">
            <w:r>
              <w:t>Ensemble 3</w:t>
            </w:r>
          </w:p>
        </w:tc>
        <w:tc>
          <w:tcPr>
            <w:tcW w:w="1525" w:type="dxa"/>
          </w:tcPr>
          <w:p w14:paraId="30776E99" w14:textId="77777777" w:rsidR="001819E7" w:rsidRDefault="001819E7" w:rsidP="004C6F08">
            <w:r>
              <w:t>Ensemble 4</w:t>
            </w:r>
          </w:p>
        </w:tc>
      </w:tr>
      <w:tr w:rsidR="001819E7" w14:paraId="65CD5B4C" w14:textId="77777777" w:rsidTr="004C6F08">
        <w:tc>
          <w:tcPr>
            <w:tcW w:w="3145" w:type="dxa"/>
          </w:tcPr>
          <w:p w14:paraId="1259CD24" w14:textId="76AC458A" w:rsidR="001819E7" w:rsidRDefault="001819E7" w:rsidP="004C6F08">
            <w:r>
              <w:t xml:space="preserve">Gillespie </w:t>
            </w:r>
            <w:proofErr w:type="gramStart"/>
            <w:r>
              <w:t>traj</w:t>
            </w:r>
            <w:r w:rsidR="00D32C33">
              <w:t xml:space="preserve">ectory </w:t>
            </w:r>
            <w:r>
              <w:t xml:space="preserve"> per</w:t>
            </w:r>
            <w:proofErr w:type="gramEnd"/>
            <w:r>
              <w:t xml:space="preserve"> MC update</w:t>
            </w:r>
          </w:p>
        </w:tc>
        <w:tc>
          <w:tcPr>
            <w:tcW w:w="1620" w:type="dxa"/>
          </w:tcPr>
          <w:p w14:paraId="1A1FAB7B" w14:textId="77777777" w:rsidR="001819E7" w:rsidRDefault="00355206" w:rsidP="004C6F08">
            <w:r>
              <w:t>13</w:t>
            </w:r>
            <w:r w:rsidR="001819E7">
              <w:t>*1024</w:t>
            </w:r>
          </w:p>
        </w:tc>
        <w:tc>
          <w:tcPr>
            <w:tcW w:w="1530" w:type="dxa"/>
          </w:tcPr>
          <w:p w14:paraId="4C025983" w14:textId="77777777" w:rsidR="001819E7" w:rsidRDefault="004F0FBC" w:rsidP="004C6F08">
            <w:r>
              <w:t>14</w:t>
            </w:r>
            <w:r w:rsidR="001819E7">
              <w:t>*1024</w:t>
            </w:r>
          </w:p>
        </w:tc>
        <w:tc>
          <w:tcPr>
            <w:tcW w:w="1530" w:type="dxa"/>
          </w:tcPr>
          <w:p w14:paraId="1130C98A" w14:textId="77777777" w:rsidR="001819E7" w:rsidRDefault="009C39CB" w:rsidP="004C6F08">
            <w:r>
              <w:t>13</w:t>
            </w:r>
            <w:r w:rsidR="001819E7">
              <w:t>*1024</w:t>
            </w:r>
          </w:p>
        </w:tc>
        <w:tc>
          <w:tcPr>
            <w:tcW w:w="1525" w:type="dxa"/>
          </w:tcPr>
          <w:p w14:paraId="17B06989" w14:textId="77777777" w:rsidR="001819E7" w:rsidRDefault="000E501C" w:rsidP="004C6F08">
            <w:r>
              <w:t>11</w:t>
            </w:r>
            <w:r w:rsidR="001819E7">
              <w:t>*1024</w:t>
            </w:r>
          </w:p>
        </w:tc>
      </w:tr>
      <w:tr w:rsidR="001819E7" w14:paraId="5102E7FC" w14:textId="77777777" w:rsidTr="004C6F08">
        <w:tc>
          <w:tcPr>
            <w:tcW w:w="3145" w:type="dxa"/>
          </w:tcPr>
          <w:p w14:paraId="12346B19" w14:textId="1E9C200F" w:rsidR="001819E7" w:rsidRDefault="00B76D86" w:rsidP="00EC7960">
            <w:r>
              <w:t>Av</w:t>
            </w:r>
            <w:r w:rsidR="00D32C33">
              <w:t>erage</w:t>
            </w:r>
            <w:r w:rsidR="00EC7960">
              <w:t xml:space="preserve"> number of </w:t>
            </w:r>
            <m:oMath>
              <m:r>
                <w:rPr>
                  <w:rFonts w:ascii="Cambria Math" w:hAnsi="Cambria Math"/>
                </w:rPr>
                <m:t>τ</m:t>
              </m:r>
            </m:oMath>
            <w:r w:rsidR="001819E7">
              <w:t xml:space="preserve">-steps in a Gillespie </w:t>
            </w:r>
            <w:proofErr w:type="gramStart"/>
            <w:r w:rsidR="001819E7">
              <w:t>traj</w:t>
            </w:r>
            <w:r w:rsidR="00D32C33">
              <w:t>ectory</w:t>
            </w:r>
            <w:r w:rsidR="001819E7">
              <w:t xml:space="preserve">  for</w:t>
            </w:r>
            <w:proofErr w:type="gramEnd"/>
            <w:r w:rsidR="001819E7">
              <w:t xml:space="preserve"> an MC update</w:t>
            </w:r>
          </w:p>
        </w:tc>
        <w:tc>
          <w:tcPr>
            <w:tcW w:w="1620" w:type="dxa"/>
          </w:tcPr>
          <w:p w14:paraId="7FFD548D" w14:textId="77777777" w:rsidR="001819E7" w:rsidRDefault="0072749B" w:rsidP="004C6F08">
            <w:r>
              <w:t>8804667</w:t>
            </w:r>
          </w:p>
        </w:tc>
        <w:tc>
          <w:tcPr>
            <w:tcW w:w="1530" w:type="dxa"/>
          </w:tcPr>
          <w:p w14:paraId="34A1A773" w14:textId="77777777" w:rsidR="001819E7" w:rsidRDefault="00253539" w:rsidP="004C6F08">
            <w:r>
              <w:t>7137363</w:t>
            </w:r>
          </w:p>
        </w:tc>
        <w:tc>
          <w:tcPr>
            <w:tcW w:w="1530" w:type="dxa"/>
          </w:tcPr>
          <w:p w14:paraId="38A1B4EE" w14:textId="77777777" w:rsidR="001819E7" w:rsidRDefault="00A93D79" w:rsidP="004C6F08">
            <w:r>
              <w:t>6323311</w:t>
            </w:r>
          </w:p>
        </w:tc>
        <w:tc>
          <w:tcPr>
            <w:tcW w:w="1525" w:type="dxa"/>
          </w:tcPr>
          <w:p w14:paraId="2EA6D33F" w14:textId="77777777" w:rsidR="001819E7" w:rsidRDefault="000E4227" w:rsidP="004C6F08">
            <w:r>
              <w:t>2015506</w:t>
            </w:r>
          </w:p>
        </w:tc>
      </w:tr>
      <w:tr w:rsidR="001819E7" w14:paraId="49EE3F46" w14:textId="77777777" w:rsidTr="004C6F08">
        <w:tc>
          <w:tcPr>
            <w:tcW w:w="3145" w:type="dxa"/>
          </w:tcPr>
          <w:p w14:paraId="778A8F0D" w14:textId="0BC5FD5A" w:rsidR="001819E7" w:rsidRDefault="001819E7" w:rsidP="004C6F08">
            <w:r>
              <w:t>Number MC updates for equil</w:t>
            </w:r>
            <w:r w:rsidR="00D32C33">
              <w:t>ibration</w:t>
            </w:r>
          </w:p>
        </w:tc>
        <w:tc>
          <w:tcPr>
            <w:tcW w:w="1620" w:type="dxa"/>
          </w:tcPr>
          <w:p w14:paraId="199EE421" w14:textId="77777777" w:rsidR="001819E7" w:rsidRDefault="001E1F89" w:rsidP="004C6F08">
            <w:r>
              <w:t>340</w:t>
            </w:r>
            <w:r w:rsidR="001819E7">
              <w:t>0</w:t>
            </w:r>
          </w:p>
        </w:tc>
        <w:tc>
          <w:tcPr>
            <w:tcW w:w="1530" w:type="dxa"/>
          </w:tcPr>
          <w:p w14:paraId="7FA289F2" w14:textId="77777777" w:rsidR="001819E7" w:rsidRDefault="004F0FBC" w:rsidP="004C6F08">
            <w:r>
              <w:t>3400</w:t>
            </w:r>
          </w:p>
        </w:tc>
        <w:tc>
          <w:tcPr>
            <w:tcW w:w="1530" w:type="dxa"/>
          </w:tcPr>
          <w:p w14:paraId="1992FF74" w14:textId="77777777" w:rsidR="001819E7" w:rsidRDefault="009C39CB" w:rsidP="004C6F08">
            <w:r>
              <w:t>34</w:t>
            </w:r>
            <w:r w:rsidR="001819E7">
              <w:t>00</w:t>
            </w:r>
          </w:p>
        </w:tc>
        <w:tc>
          <w:tcPr>
            <w:tcW w:w="1525" w:type="dxa"/>
          </w:tcPr>
          <w:p w14:paraId="375EC667" w14:textId="77777777" w:rsidR="001819E7" w:rsidRDefault="000E501C" w:rsidP="004C6F08">
            <w:r>
              <w:t>34</w:t>
            </w:r>
            <w:r w:rsidR="001819E7">
              <w:t>00</w:t>
            </w:r>
          </w:p>
        </w:tc>
      </w:tr>
      <w:tr w:rsidR="001819E7" w14:paraId="2FF25E38" w14:textId="77777777" w:rsidTr="004C6F08">
        <w:tc>
          <w:tcPr>
            <w:tcW w:w="3145" w:type="dxa"/>
          </w:tcPr>
          <w:p w14:paraId="53FE42CF" w14:textId="3289E83E" w:rsidR="001819E7" w:rsidRDefault="004E0311" w:rsidP="004C6F08">
            <w:r>
              <w:t>Number of parallel tempering</w:t>
            </w:r>
            <w:r w:rsidR="001819E7">
              <w:t xml:space="preserve"> replic</w:t>
            </w:r>
            <w:r w:rsidR="00B76D86">
              <w:t>a exchange</w:t>
            </w:r>
            <w:r>
              <w:t>s</w:t>
            </w:r>
            <w:r w:rsidR="00B76D86">
              <w:t xml:space="preserve"> per replica for equi</w:t>
            </w:r>
            <w:r w:rsidR="001819E7">
              <w:t>libration</w:t>
            </w:r>
          </w:p>
        </w:tc>
        <w:tc>
          <w:tcPr>
            <w:tcW w:w="1620" w:type="dxa"/>
          </w:tcPr>
          <w:p w14:paraId="5C55EBFE" w14:textId="77777777" w:rsidR="001819E7" w:rsidRDefault="000E501C" w:rsidP="004C6F08">
            <w:r>
              <w:t>68</w:t>
            </w:r>
            <w:r w:rsidR="001E1F89">
              <w:t>0</w:t>
            </w:r>
            <w:r w:rsidR="004B25E9">
              <w:t>0</w:t>
            </w:r>
          </w:p>
        </w:tc>
        <w:tc>
          <w:tcPr>
            <w:tcW w:w="1530" w:type="dxa"/>
          </w:tcPr>
          <w:p w14:paraId="674B6595" w14:textId="77777777" w:rsidR="001819E7" w:rsidRDefault="000E501C" w:rsidP="004C6F08">
            <w:r>
              <w:t>68</w:t>
            </w:r>
            <w:r w:rsidR="004B25E9">
              <w:t>00</w:t>
            </w:r>
          </w:p>
        </w:tc>
        <w:tc>
          <w:tcPr>
            <w:tcW w:w="1530" w:type="dxa"/>
          </w:tcPr>
          <w:p w14:paraId="5284FE10" w14:textId="77777777" w:rsidR="001819E7" w:rsidRDefault="000E501C" w:rsidP="004C6F08">
            <w:r>
              <w:t>68</w:t>
            </w:r>
            <w:r w:rsidR="004B25E9">
              <w:t>00</w:t>
            </w:r>
          </w:p>
        </w:tc>
        <w:tc>
          <w:tcPr>
            <w:tcW w:w="1525" w:type="dxa"/>
          </w:tcPr>
          <w:p w14:paraId="53138C18" w14:textId="77777777" w:rsidR="001819E7" w:rsidRDefault="000E501C" w:rsidP="004C6F08">
            <w:r>
              <w:t>68</w:t>
            </w:r>
            <w:r w:rsidR="004B25E9">
              <w:t>00</w:t>
            </w:r>
          </w:p>
        </w:tc>
      </w:tr>
      <w:tr w:rsidR="001819E7" w14:paraId="609C0C97" w14:textId="77777777" w:rsidTr="004C6F08">
        <w:tc>
          <w:tcPr>
            <w:tcW w:w="3145" w:type="dxa"/>
          </w:tcPr>
          <w:p w14:paraId="00155A99" w14:textId="45952622" w:rsidR="001819E7" w:rsidRDefault="001819E7" w:rsidP="004C6F08">
            <w:r>
              <w:t>Number MC updates for accum</w:t>
            </w:r>
            <w:r w:rsidR="00D32C33">
              <w:t>ulation</w:t>
            </w:r>
          </w:p>
        </w:tc>
        <w:tc>
          <w:tcPr>
            <w:tcW w:w="1620" w:type="dxa"/>
          </w:tcPr>
          <w:p w14:paraId="4E41414D" w14:textId="77777777" w:rsidR="001819E7" w:rsidRDefault="001E1F89" w:rsidP="004C6F08">
            <w:r>
              <w:t>1341</w:t>
            </w:r>
          </w:p>
        </w:tc>
        <w:tc>
          <w:tcPr>
            <w:tcW w:w="1530" w:type="dxa"/>
          </w:tcPr>
          <w:p w14:paraId="3872F6C6" w14:textId="77777777" w:rsidR="001819E7" w:rsidRDefault="000E4227" w:rsidP="004C6F08">
            <w:r>
              <w:t>2356</w:t>
            </w:r>
          </w:p>
        </w:tc>
        <w:tc>
          <w:tcPr>
            <w:tcW w:w="1530" w:type="dxa"/>
          </w:tcPr>
          <w:p w14:paraId="2D71DC34" w14:textId="77777777" w:rsidR="001819E7" w:rsidRDefault="000E4227" w:rsidP="004C6F08">
            <w:r>
              <w:t>4495</w:t>
            </w:r>
          </w:p>
        </w:tc>
        <w:tc>
          <w:tcPr>
            <w:tcW w:w="1525" w:type="dxa"/>
          </w:tcPr>
          <w:p w14:paraId="04197B4E" w14:textId="77777777" w:rsidR="001819E7" w:rsidRDefault="000E501C" w:rsidP="004C6F08">
            <w:r>
              <w:t>271</w:t>
            </w:r>
            <w:r w:rsidR="001819E7">
              <w:t>00</w:t>
            </w:r>
          </w:p>
        </w:tc>
      </w:tr>
      <w:tr w:rsidR="001819E7" w14:paraId="08AF91BE" w14:textId="77777777" w:rsidTr="004C6F08">
        <w:tc>
          <w:tcPr>
            <w:tcW w:w="3145" w:type="dxa"/>
          </w:tcPr>
          <w:p w14:paraId="5D9BF1F8" w14:textId="1C82DC73" w:rsidR="001819E7" w:rsidRDefault="004E0311" w:rsidP="004C6F08">
            <w:r>
              <w:lastRenderedPageBreak/>
              <w:t>Number parallel</w:t>
            </w:r>
            <w:r w:rsidR="001819E7">
              <w:t xml:space="preserve"> replica exchange</w:t>
            </w:r>
            <w:r>
              <w:t>s</w:t>
            </w:r>
            <w:r w:rsidR="001819E7">
              <w:t xml:space="preserve"> per replica for accumul</w:t>
            </w:r>
            <w:r w:rsidR="00D32C33">
              <w:t>ation</w:t>
            </w:r>
          </w:p>
        </w:tc>
        <w:tc>
          <w:tcPr>
            <w:tcW w:w="1620" w:type="dxa"/>
          </w:tcPr>
          <w:p w14:paraId="429E8D43" w14:textId="77777777" w:rsidR="001819E7" w:rsidRDefault="000E4227" w:rsidP="004C6F08">
            <w:r>
              <w:t>2682</w:t>
            </w:r>
          </w:p>
        </w:tc>
        <w:tc>
          <w:tcPr>
            <w:tcW w:w="1530" w:type="dxa"/>
          </w:tcPr>
          <w:p w14:paraId="579E18D5" w14:textId="77777777" w:rsidR="001819E7" w:rsidRDefault="000E4227" w:rsidP="004C6F08">
            <w:r>
              <w:t>4712</w:t>
            </w:r>
          </w:p>
        </w:tc>
        <w:tc>
          <w:tcPr>
            <w:tcW w:w="1530" w:type="dxa"/>
          </w:tcPr>
          <w:p w14:paraId="672B86E2" w14:textId="77777777" w:rsidR="001819E7" w:rsidRDefault="000E4227" w:rsidP="004C6F08">
            <w:r>
              <w:t>8990</w:t>
            </w:r>
          </w:p>
        </w:tc>
        <w:tc>
          <w:tcPr>
            <w:tcW w:w="1525" w:type="dxa"/>
          </w:tcPr>
          <w:p w14:paraId="0BE26E56" w14:textId="77777777" w:rsidR="001819E7" w:rsidRDefault="001819E7" w:rsidP="004C6F08">
            <w:r>
              <w:t>54</w:t>
            </w:r>
            <w:r w:rsidR="000E501C">
              <w:t>2</w:t>
            </w:r>
            <w:r>
              <w:t>00</w:t>
            </w:r>
          </w:p>
        </w:tc>
      </w:tr>
      <w:tr w:rsidR="001819E7" w14:paraId="19539091" w14:textId="77777777" w:rsidTr="004C6F08">
        <w:tc>
          <w:tcPr>
            <w:tcW w:w="3145" w:type="dxa"/>
          </w:tcPr>
          <w:p w14:paraId="5276D7DA" w14:textId="77777777" w:rsidR="001819E7" w:rsidRDefault="001819E7" w:rsidP="004C6F08">
            <w:r>
              <w:t>Mixing ratio intra-replica/replica exchange updates</w:t>
            </w:r>
          </w:p>
        </w:tc>
        <w:tc>
          <w:tcPr>
            <w:tcW w:w="1620" w:type="dxa"/>
          </w:tcPr>
          <w:p w14:paraId="34439805" w14:textId="77777777" w:rsidR="001819E7" w:rsidRDefault="001819E7" w:rsidP="004C6F08">
            <w:r>
              <w:t xml:space="preserve"> 1/2</w:t>
            </w:r>
          </w:p>
        </w:tc>
        <w:tc>
          <w:tcPr>
            <w:tcW w:w="1530" w:type="dxa"/>
          </w:tcPr>
          <w:p w14:paraId="202BB8C8" w14:textId="77777777" w:rsidR="001819E7" w:rsidRDefault="001819E7" w:rsidP="004C6F08">
            <w:r>
              <w:t>1/2</w:t>
            </w:r>
          </w:p>
        </w:tc>
        <w:tc>
          <w:tcPr>
            <w:tcW w:w="1530" w:type="dxa"/>
          </w:tcPr>
          <w:p w14:paraId="485C96A4" w14:textId="77777777" w:rsidR="001819E7" w:rsidRDefault="001819E7" w:rsidP="004C6F08">
            <w:r>
              <w:t>1/2</w:t>
            </w:r>
          </w:p>
        </w:tc>
        <w:tc>
          <w:tcPr>
            <w:tcW w:w="1525" w:type="dxa"/>
          </w:tcPr>
          <w:p w14:paraId="230BDE15" w14:textId="77777777" w:rsidR="001819E7" w:rsidRDefault="001819E7" w:rsidP="004C6F08">
            <w:r>
              <w:t>1/2</w:t>
            </w:r>
          </w:p>
        </w:tc>
      </w:tr>
      <w:tr w:rsidR="001819E7" w14:paraId="0F2A45E0" w14:textId="77777777" w:rsidTr="004C6F08">
        <w:tc>
          <w:tcPr>
            <w:tcW w:w="3145" w:type="dxa"/>
          </w:tcPr>
          <w:p w14:paraId="35DDC259" w14:textId="172473CA" w:rsidR="001819E7" w:rsidRDefault="001819E7" w:rsidP="00EC7960">
            <w:r>
              <w:t xml:space="preserve">Number of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oMath>
            <w:r w:rsidR="00EC7960">
              <w:t>-</w:t>
            </w:r>
            <w:r w:rsidR="004E0311">
              <w:t xml:space="preserve">vectors included in </w:t>
            </w:r>
            <w:proofErr w:type="gramStart"/>
            <w:r w:rsidR="004E0311">
              <w:t>accumulation</w:t>
            </w:r>
            <w:r>
              <w:t xml:space="preserve">  MC</w:t>
            </w:r>
            <w:proofErr w:type="gramEnd"/>
            <w:r>
              <w:t xml:space="preserve"> sample</w:t>
            </w:r>
          </w:p>
        </w:tc>
        <w:tc>
          <w:tcPr>
            <w:tcW w:w="1620" w:type="dxa"/>
          </w:tcPr>
          <w:p w14:paraId="1775A89A" w14:textId="77777777" w:rsidR="001819E7" w:rsidRDefault="000E4227" w:rsidP="004C6F08">
            <w:r>
              <w:t>40</w:t>
            </w:r>
          </w:p>
        </w:tc>
        <w:tc>
          <w:tcPr>
            <w:tcW w:w="1530" w:type="dxa"/>
          </w:tcPr>
          <w:p w14:paraId="17D1CE60" w14:textId="77777777" w:rsidR="001819E7" w:rsidRDefault="000E4227" w:rsidP="004C6F08">
            <w:r>
              <w:t>70</w:t>
            </w:r>
          </w:p>
        </w:tc>
        <w:tc>
          <w:tcPr>
            <w:tcW w:w="1530" w:type="dxa"/>
          </w:tcPr>
          <w:p w14:paraId="66E6F5B7" w14:textId="77777777" w:rsidR="001819E7" w:rsidRDefault="000E4227" w:rsidP="004C6F08">
            <w:r>
              <w:t>133</w:t>
            </w:r>
          </w:p>
        </w:tc>
        <w:tc>
          <w:tcPr>
            <w:tcW w:w="1525" w:type="dxa"/>
          </w:tcPr>
          <w:p w14:paraId="456D5A34" w14:textId="77777777" w:rsidR="001819E7" w:rsidRDefault="000E4227" w:rsidP="004C6F08">
            <w:r>
              <w:t>798</w:t>
            </w:r>
          </w:p>
        </w:tc>
      </w:tr>
      <w:tr w:rsidR="001819E7" w14:paraId="619DF7CB" w14:textId="77777777" w:rsidTr="004C6F08">
        <w:tc>
          <w:tcPr>
            <w:tcW w:w="3145" w:type="dxa"/>
          </w:tcPr>
          <w:p w14:paraId="63C752B4" w14:textId="0DDF347B" w:rsidR="001819E7" w:rsidRDefault="001819E7" w:rsidP="004C6F08">
            <w:r>
              <w:t xml:space="preserve">Number round trips </w:t>
            </w:r>
            <w:r w:rsidR="00A90899">
              <w:t xml:space="preserve">in </w:t>
            </w:r>
            <w:r>
              <w:t>equilib</w:t>
            </w:r>
            <w:r w:rsidR="00B76D86">
              <w:t>ration</w:t>
            </w:r>
            <w:r w:rsidR="004E0311">
              <w:t xml:space="preserve"> phase</w:t>
            </w:r>
          </w:p>
        </w:tc>
        <w:tc>
          <w:tcPr>
            <w:tcW w:w="1620" w:type="dxa"/>
          </w:tcPr>
          <w:p w14:paraId="70BCA34C" w14:textId="77777777" w:rsidR="001819E7" w:rsidRDefault="0072749B" w:rsidP="004C6F08">
            <w:r>
              <w:t>18</w:t>
            </w:r>
          </w:p>
        </w:tc>
        <w:tc>
          <w:tcPr>
            <w:tcW w:w="1530" w:type="dxa"/>
          </w:tcPr>
          <w:p w14:paraId="0FD187A2" w14:textId="77777777" w:rsidR="001819E7" w:rsidRDefault="004F0FBC" w:rsidP="004C6F08">
            <w:r>
              <w:t>2</w:t>
            </w:r>
          </w:p>
        </w:tc>
        <w:tc>
          <w:tcPr>
            <w:tcW w:w="1530" w:type="dxa"/>
          </w:tcPr>
          <w:p w14:paraId="744D106A" w14:textId="77777777" w:rsidR="001819E7" w:rsidRDefault="009C39CB" w:rsidP="004C6F08">
            <w:r>
              <w:t>5</w:t>
            </w:r>
          </w:p>
        </w:tc>
        <w:tc>
          <w:tcPr>
            <w:tcW w:w="1525" w:type="dxa"/>
          </w:tcPr>
          <w:p w14:paraId="4B7BA60C" w14:textId="77777777" w:rsidR="001819E7" w:rsidRDefault="000E501C" w:rsidP="004C6F08">
            <w:r>
              <w:t>8</w:t>
            </w:r>
          </w:p>
        </w:tc>
      </w:tr>
      <w:tr w:rsidR="001819E7" w14:paraId="210F3883" w14:textId="77777777" w:rsidTr="004C6F08">
        <w:tc>
          <w:tcPr>
            <w:tcW w:w="3145" w:type="dxa"/>
          </w:tcPr>
          <w:p w14:paraId="043813FF" w14:textId="5D187221" w:rsidR="001819E7" w:rsidRDefault="001819E7" w:rsidP="004C6F08">
            <w:r>
              <w:t xml:space="preserve">Number of round trips </w:t>
            </w:r>
            <w:r w:rsidR="00A90899">
              <w:t xml:space="preserve">in </w:t>
            </w:r>
            <w:r>
              <w:t>accumul</w:t>
            </w:r>
            <w:r w:rsidR="00B76D86">
              <w:t>ation</w:t>
            </w:r>
            <w:r w:rsidR="004E0311">
              <w:t xml:space="preserve"> phase</w:t>
            </w:r>
          </w:p>
        </w:tc>
        <w:tc>
          <w:tcPr>
            <w:tcW w:w="1620" w:type="dxa"/>
          </w:tcPr>
          <w:p w14:paraId="7663CAAA" w14:textId="77777777" w:rsidR="001819E7" w:rsidRDefault="0072749B" w:rsidP="004C6F08">
            <w:r>
              <w:t>2</w:t>
            </w:r>
          </w:p>
        </w:tc>
        <w:tc>
          <w:tcPr>
            <w:tcW w:w="1530" w:type="dxa"/>
          </w:tcPr>
          <w:p w14:paraId="6D62E254" w14:textId="77777777" w:rsidR="001819E7" w:rsidRDefault="00253539" w:rsidP="004C6F08">
            <w:r>
              <w:t>2</w:t>
            </w:r>
          </w:p>
        </w:tc>
        <w:tc>
          <w:tcPr>
            <w:tcW w:w="1530" w:type="dxa"/>
          </w:tcPr>
          <w:p w14:paraId="0591930D" w14:textId="77777777" w:rsidR="001819E7" w:rsidRDefault="00A93D79" w:rsidP="004C6F08">
            <w:r>
              <w:t>1</w:t>
            </w:r>
          </w:p>
        </w:tc>
        <w:tc>
          <w:tcPr>
            <w:tcW w:w="1525" w:type="dxa"/>
          </w:tcPr>
          <w:p w14:paraId="3CC307CE" w14:textId="77777777" w:rsidR="001819E7" w:rsidRDefault="000E501C" w:rsidP="004C6F08">
            <w:r>
              <w:t>111</w:t>
            </w:r>
          </w:p>
        </w:tc>
      </w:tr>
      <w:tr w:rsidR="00355206" w14:paraId="2173780F" w14:textId="77777777" w:rsidTr="004C6F08">
        <w:tc>
          <w:tcPr>
            <w:tcW w:w="3145" w:type="dxa"/>
          </w:tcPr>
          <w:p w14:paraId="5FF7C8CA" w14:textId="110BE24C" w:rsidR="00355206" w:rsidRDefault="00B76D86" w:rsidP="004C6F08">
            <w:r>
              <w:t>Average</w:t>
            </w:r>
            <w:r w:rsidR="00355206">
              <w:t xml:space="preserve"> time</w:t>
            </w:r>
            <w:r>
              <w:t xml:space="preserve"> in seconds</w:t>
            </w:r>
            <w:r w:rsidR="004E0311">
              <w:t xml:space="preserve"> for simulating</w:t>
            </w:r>
            <w:r w:rsidR="00355206">
              <w:t xml:space="preserve"> Gillespie</w:t>
            </w:r>
          </w:p>
          <w:p w14:paraId="3FDEC6FF" w14:textId="77777777" w:rsidR="00355206" w:rsidRDefault="006E6293" w:rsidP="004C6F08">
            <w:r>
              <w:t>Trajectories in an MC update</w:t>
            </w:r>
          </w:p>
        </w:tc>
        <w:tc>
          <w:tcPr>
            <w:tcW w:w="1620" w:type="dxa"/>
          </w:tcPr>
          <w:p w14:paraId="608507C4" w14:textId="77777777" w:rsidR="00355206" w:rsidRDefault="001E1F89" w:rsidP="004C6F08">
            <w:r>
              <w:t>369</w:t>
            </w:r>
            <w:r w:rsidR="00355206">
              <w:t>.6 sec</w:t>
            </w:r>
          </w:p>
        </w:tc>
        <w:tc>
          <w:tcPr>
            <w:tcW w:w="1530" w:type="dxa"/>
          </w:tcPr>
          <w:p w14:paraId="6A87CFF4" w14:textId="77777777" w:rsidR="00355206" w:rsidRDefault="004F0FBC" w:rsidP="004C6F08">
            <w:r>
              <w:t>280.9</w:t>
            </w:r>
          </w:p>
        </w:tc>
        <w:tc>
          <w:tcPr>
            <w:tcW w:w="1530" w:type="dxa"/>
          </w:tcPr>
          <w:p w14:paraId="7741B71A" w14:textId="77777777" w:rsidR="00355206" w:rsidRDefault="009C39CB" w:rsidP="004C6F08">
            <w:r>
              <w:t>188.6</w:t>
            </w:r>
          </w:p>
        </w:tc>
        <w:tc>
          <w:tcPr>
            <w:tcW w:w="1525" w:type="dxa"/>
          </w:tcPr>
          <w:p w14:paraId="2F1A5D21" w14:textId="77777777" w:rsidR="00355206" w:rsidRDefault="00A840D6" w:rsidP="004C6F08">
            <w:r>
              <w:t>39.4</w:t>
            </w:r>
          </w:p>
        </w:tc>
      </w:tr>
    </w:tbl>
    <w:p w14:paraId="65D18C59" w14:textId="77777777" w:rsidR="001819E7" w:rsidRDefault="001819E7"/>
    <w:p w14:paraId="34E45B82" w14:textId="77777777" w:rsidR="00D32C33" w:rsidRDefault="00D32C33"/>
    <w:p w14:paraId="33021550" w14:textId="4F686822" w:rsidR="006E6293" w:rsidRDefault="006E6293">
      <w:r>
        <w:t xml:space="preserve">Notes: </w:t>
      </w:r>
      <w:r w:rsidR="00D32C33">
        <w:t>MCMC runs have two phases, equilibration and accumulation.</w:t>
      </w:r>
      <w:r w:rsidR="005F23A1">
        <w:t xml:space="preserve">  The MCMC run’s length was measured in terms of the number of MC updates. In the context of parallel tempering an MC update is equivalent to an intra-replica update.  For each MC update, 1024 Gillespie trajectories were performed</w:t>
      </w:r>
      <w:r w:rsidR="00A90899">
        <w:t>.  I</w:t>
      </w:r>
      <w:r w:rsidR="004E0311">
        <w:t>n the tables above the MC update</w:t>
      </w:r>
      <w:r w:rsidR="00A90899">
        <w:t xml:space="preserve"> was multiplied also by the number of replicas used.  To obtain the MC sample in the accumulation phase every 34</w:t>
      </w:r>
      <w:r w:rsidR="00A90899" w:rsidRPr="00A90899">
        <w:rPr>
          <w:vertAlign w:val="superscript"/>
        </w:rPr>
        <w:t>th</w:t>
      </w:r>
      <w:r w:rsidR="00A90899">
        <w:t xml:space="preserve"> </w:t>
      </w:r>
      <m:oMath>
        <m:r>
          <m:rPr>
            <m:sty m:val="p"/>
          </m:rPr>
          <w:rPr>
            <w:rFonts w:ascii="Cambria Math" w:hAnsi="Cambria Math"/>
          </w:rPr>
          <m:t>Θ</m:t>
        </m:r>
      </m:oMath>
      <w:r w:rsidR="00A90899">
        <w:rPr>
          <w:rFonts w:eastAsiaTheme="minorEastAsia"/>
        </w:rPr>
        <w:t>-vector was used.  The dimension of the parameter vector was 34.  A convenient way to measure the mixing in parallel tempering is the number of round trips through the temperature grid that an updated parameter makes.</w:t>
      </w:r>
    </w:p>
    <w:sectPr w:rsidR="006E6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305"/>
    <w:rsid w:val="00055F46"/>
    <w:rsid w:val="000E4227"/>
    <w:rsid w:val="000E501C"/>
    <w:rsid w:val="000E6402"/>
    <w:rsid w:val="00123883"/>
    <w:rsid w:val="001819E7"/>
    <w:rsid w:val="001B5DB1"/>
    <w:rsid w:val="001E1F89"/>
    <w:rsid w:val="001E22EC"/>
    <w:rsid w:val="00253539"/>
    <w:rsid w:val="0026157D"/>
    <w:rsid w:val="00355206"/>
    <w:rsid w:val="00496D71"/>
    <w:rsid w:val="004B25E9"/>
    <w:rsid w:val="004E0311"/>
    <w:rsid w:val="004F0FBC"/>
    <w:rsid w:val="00563F04"/>
    <w:rsid w:val="005F23A1"/>
    <w:rsid w:val="00625763"/>
    <w:rsid w:val="006E6293"/>
    <w:rsid w:val="006F2B60"/>
    <w:rsid w:val="0072749B"/>
    <w:rsid w:val="009330A7"/>
    <w:rsid w:val="0094354E"/>
    <w:rsid w:val="009445C7"/>
    <w:rsid w:val="00970062"/>
    <w:rsid w:val="00971000"/>
    <w:rsid w:val="009771D6"/>
    <w:rsid w:val="00982D2C"/>
    <w:rsid w:val="009C0C7E"/>
    <w:rsid w:val="009C39CB"/>
    <w:rsid w:val="009D6E46"/>
    <w:rsid w:val="00A402DB"/>
    <w:rsid w:val="00A840D6"/>
    <w:rsid w:val="00A90899"/>
    <w:rsid w:val="00A93D79"/>
    <w:rsid w:val="00A96713"/>
    <w:rsid w:val="00AA13DC"/>
    <w:rsid w:val="00B4625D"/>
    <w:rsid w:val="00B76D86"/>
    <w:rsid w:val="00BB016F"/>
    <w:rsid w:val="00C46FDD"/>
    <w:rsid w:val="00CA6305"/>
    <w:rsid w:val="00D12E43"/>
    <w:rsid w:val="00D32C33"/>
    <w:rsid w:val="00DA0A97"/>
    <w:rsid w:val="00DD3667"/>
    <w:rsid w:val="00DD5D38"/>
    <w:rsid w:val="00E27ED2"/>
    <w:rsid w:val="00E66BBE"/>
    <w:rsid w:val="00EC0DA3"/>
    <w:rsid w:val="00EC7960"/>
    <w:rsid w:val="00EF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E0F3"/>
  <w15:chartTrackingRefBased/>
  <w15:docId w15:val="{96615A9C-4B40-4012-9CDC-38EF524F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908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Caranica</dc:creator>
  <cp:keywords/>
  <dc:description/>
  <cp:lastModifiedBy>Microsoft Office User</cp:lastModifiedBy>
  <cp:revision>2</cp:revision>
  <dcterms:created xsi:type="dcterms:W3CDTF">2018-04-18T18:36:00Z</dcterms:created>
  <dcterms:modified xsi:type="dcterms:W3CDTF">2018-04-18T18:36:00Z</dcterms:modified>
</cp:coreProperties>
</file>